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B4C" w:rsidRPr="00C84949" w:rsidRDefault="00AE486C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color w:val="4F81BD"/>
          <w:lang w:val="en-GB"/>
        </w:rPr>
      </w:pPr>
      <w:r>
        <w:rPr>
          <w:rFonts w:ascii="Times New Roman" w:eastAsia="Times New Roman" w:hAnsi="Times New Roman" w:cs="Times New Roman"/>
          <w:b/>
          <w:color w:val="4F81BD"/>
          <w:lang w:val="en-GB"/>
        </w:rPr>
        <w:t>Additional File 2</w:t>
      </w:r>
    </w:p>
    <w:p w:rsidR="00F85C8F" w:rsidRDefault="00F85C8F" w:rsidP="00A464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AE486C" w:rsidRPr="00AE486C" w:rsidRDefault="00AE486C" w:rsidP="00AE486C">
      <w:pPr>
        <w:spacing w:line="360" w:lineRule="auto"/>
        <w:rPr>
          <w:rFonts w:ascii="Times New Roman" w:eastAsiaTheme="minorHAnsi" w:hAnsi="Times New Roman" w:cs="Times New Roman"/>
          <w:shd w:val="clear" w:color="auto" w:fill="FFFFFF"/>
          <w:lang w:val="en-GB"/>
        </w:rPr>
      </w:pPr>
      <w:proofErr w:type="gramStart"/>
      <w:r>
        <w:rPr>
          <w:rFonts w:ascii="Times New Roman" w:eastAsia="Times New Roman" w:hAnsi="Times New Roman" w:cs="Times New Roman"/>
          <w:lang w:val="en-GB"/>
        </w:rPr>
        <w:t>T</w:t>
      </w:r>
      <w:r w:rsidRPr="00C84949">
        <w:rPr>
          <w:rFonts w:ascii="Times New Roman" w:eastAsia="Times New Roman" w:hAnsi="Times New Roman" w:cs="Times New Roman"/>
          <w:lang w:val="en-GB"/>
        </w:rPr>
        <w:t xml:space="preserve">able </w:t>
      </w:r>
      <w:r>
        <w:rPr>
          <w:rFonts w:ascii="Times New Roman" w:eastAsia="Times New Roman" w:hAnsi="Times New Roman" w:cs="Times New Roman"/>
          <w:lang w:val="en-GB"/>
        </w:rPr>
        <w:t>S1</w:t>
      </w:r>
      <w:r w:rsidRPr="00C84949">
        <w:rPr>
          <w:rFonts w:ascii="Times New Roman" w:eastAsia="Times New Roman" w:hAnsi="Times New Roman" w:cs="Times New Roman"/>
          <w:lang w:val="en-GB"/>
        </w:rPr>
        <w:t xml:space="preserve"> </w:t>
      </w:r>
      <w:r w:rsidRPr="00AE486C">
        <w:rPr>
          <w:rFonts w:ascii="Times New Roman" w:eastAsiaTheme="minorHAnsi" w:hAnsi="Times New Roman" w:cs="Times New Roman"/>
          <w:shd w:val="clear" w:color="auto" w:fill="FFFFFF"/>
          <w:lang w:val="en-GB"/>
        </w:rPr>
        <w:t>Frequency ranking: signs and symptoms, medical history, use of medicines and health care products.</w:t>
      </w:r>
      <w:proofErr w:type="gramEnd"/>
    </w:p>
    <w:tbl>
      <w:tblPr>
        <w:tblW w:w="0" w:type="auto"/>
        <w:tblInd w:w="14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26"/>
        <w:gridCol w:w="2976"/>
        <w:gridCol w:w="3261"/>
        <w:gridCol w:w="3261"/>
        <w:gridCol w:w="1985"/>
      </w:tblGrid>
      <w:tr w:rsidR="00AE486C" w:rsidRPr="00C84949" w:rsidTr="009D3CE2">
        <w:trPr>
          <w:trHeight w:val="1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Health care setting/ Selected classes of medicine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Signs &amp;symptoms (%) (WHO ATC) (descending frequency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b/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Medical history (WHO ATC) (%) (descending frequency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Medication (WHO ATC) (%) (used before consultation) (descending frequency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b/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Health care products (%) (descending frequency)</w:t>
            </w:r>
          </w:p>
        </w:tc>
      </w:tr>
      <w:tr w:rsidR="00AE486C" w:rsidRPr="00C84949" w:rsidTr="009D3CE2">
        <w:trPr>
          <w:trHeight w:val="1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i/>
                <w:sz w:val="18"/>
                <w:lang w:val="en-GB"/>
              </w:rPr>
              <w:t>Ambulatory</w:t>
            </w:r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 xml:space="preserve"> Yerevan (Armenia)/ Antibiotics J01)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737"/>
              <w:gridCol w:w="1373"/>
              <w:gridCol w:w="612"/>
            </w:tblGrid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36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Respiratory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2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Genito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 xml:space="preserve"> urinary system/sex hormonal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2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Dermatological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6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limentary tract/metabolic</w:t>
                  </w:r>
                </w:p>
              </w:tc>
            </w:tr>
            <w:tr w:rsidR="00AE486C" w:rsidRPr="00C84949" w:rsidTr="009D3CE2">
              <w:trPr>
                <w:gridAfter w:val="1"/>
                <w:wAfter w:w="612" w:type="dxa"/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 xml:space="preserve">  8</w:t>
                  </w:r>
                </w:p>
              </w:tc>
              <w:tc>
                <w:tcPr>
                  <w:tcW w:w="13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Sensory organs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813"/>
              <w:gridCol w:w="2193"/>
            </w:tblGrid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34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Respiratory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32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limentary tract/ metabolic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2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Genito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-urinary system/ sex hormonal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8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Dermatological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619"/>
              <w:gridCol w:w="2416"/>
            </w:tblGrid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8</w:t>
                  </w:r>
                </w:p>
              </w:tc>
              <w:tc>
                <w:tcPr>
                  <w:tcW w:w="21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Nasal preparation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6</w:t>
                  </w:r>
                </w:p>
              </w:tc>
              <w:tc>
                <w:tcPr>
                  <w:tcW w:w="21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nalgesic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2</w:t>
                  </w:r>
                </w:p>
              </w:tc>
              <w:tc>
                <w:tcPr>
                  <w:tcW w:w="21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ntibiotics/chemotherapeutics  for dermatological use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0</w:t>
                  </w:r>
                </w:p>
              </w:tc>
              <w:tc>
                <w:tcPr>
                  <w:tcW w:w="21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Stomatological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 xml:space="preserve"> preparation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0</w:t>
                  </w:r>
                </w:p>
              </w:tc>
              <w:tc>
                <w:tcPr>
                  <w:tcW w:w="21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ntibacterials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 xml:space="preserve"> for systemic use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422"/>
              <w:gridCol w:w="206"/>
              <w:gridCol w:w="1131"/>
            </w:tblGrid>
            <w:tr w:rsidR="00AE486C" w:rsidRPr="00C84949" w:rsidTr="009D3CE2">
              <w:trPr>
                <w:trHeight w:val="1"/>
              </w:trPr>
              <w:tc>
                <w:tcPr>
                  <w:tcW w:w="104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8</w:t>
                  </w:r>
                </w:p>
              </w:tc>
              <w:tc>
                <w:tcPr>
                  <w:tcW w:w="11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Herbal preparation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104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6</w:t>
                  </w:r>
                </w:p>
              </w:tc>
              <w:tc>
                <w:tcPr>
                  <w:tcW w:w="11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 xml:space="preserve">Herbals (Erectile dysfunction) 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104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6</w:t>
                  </w:r>
                </w:p>
              </w:tc>
              <w:tc>
                <w:tcPr>
                  <w:tcW w:w="11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Biologically active supplements (Sportsman hormone)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4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6</w:t>
                  </w:r>
                </w:p>
              </w:tc>
              <w:tc>
                <w:tcPr>
                  <w:tcW w:w="171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Vitamins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</w:tr>
      <w:tr w:rsidR="00AE486C" w:rsidRPr="00C84949" w:rsidTr="009D3CE2">
        <w:trPr>
          <w:trHeight w:val="1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i/>
                <w:sz w:val="18"/>
                <w:lang w:val="en-GB"/>
              </w:rPr>
              <w:t>Ambulatory</w:t>
            </w:r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 xml:space="preserve"> Zagreb&amp; Pula (Croatia)/ Anti-obesity Preparations, Anabolic Agents for Systemic Use, Diuretics, Sex Hormones &amp; Modulators of the Genital System, </w:t>
            </w:r>
            <w:proofErr w:type="spellStart"/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>Urologicals</w:t>
            </w:r>
            <w:proofErr w:type="spellEnd"/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 xml:space="preserve">, Psycho-analeptics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737"/>
              <w:gridCol w:w="1985"/>
            </w:tblGrid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2.9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Musculo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-skeletal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0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Respiratory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0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Nervous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0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limentary tract /metabolic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4.3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Sensory organ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4.3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Cardiovascular system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813"/>
              <w:gridCol w:w="2193"/>
            </w:tblGrid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32.9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Cardiovascular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7.1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limentary tract/metabolic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5.7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Musculo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-skeletal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8.6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Endocrinological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 xml:space="preserve"> disorder (systemic hormonal system)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813"/>
              <w:gridCol w:w="2192"/>
            </w:tblGrid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7.1</w:t>
                  </w:r>
                </w:p>
              </w:tc>
              <w:tc>
                <w:tcPr>
                  <w:tcW w:w="21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Psycholeptics</w:t>
                  </w:r>
                  <w:proofErr w:type="spellEnd"/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7.1</w:t>
                  </w:r>
                </w:p>
              </w:tc>
              <w:tc>
                <w:tcPr>
                  <w:tcW w:w="21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ntihypertensives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 xml:space="preserve"> 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4.3</w:t>
                  </w:r>
                </w:p>
              </w:tc>
              <w:tc>
                <w:tcPr>
                  <w:tcW w:w="21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Drugs obstructive airway disease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4.3</w:t>
                  </w:r>
                </w:p>
              </w:tc>
              <w:tc>
                <w:tcPr>
                  <w:tcW w:w="21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nalgesic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4.3</w:t>
                  </w:r>
                </w:p>
              </w:tc>
              <w:tc>
                <w:tcPr>
                  <w:tcW w:w="21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nti-obesity preparations excl. diet products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595"/>
              <w:gridCol w:w="1146"/>
            </w:tblGrid>
            <w:tr w:rsidR="00AE486C" w:rsidRPr="00C84949" w:rsidTr="009D3CE2">
              <w:trPr>
                <w:trHeight w:val="1"/>
              </w:trPr>
              <w:tc>
                <w:tcPr>
                  <w:tcW w:w="5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5.7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Vitamin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5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5.7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Supplement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5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4.3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Herbal preparation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5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4,3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Herbals (Erectile dysfunction)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</w:tr>
    </w:tbl>
    <w:p w:rsidR="00AE486C" w:rsidRPr="00C84949" w:rsidRDefault="00AE486C" w:rsidP="00AE486C">
      <w:pPr>
        <w:spacing w:after="0" w:line="240" w:lineRule="auto"/>
        <w:rPr>
          <w:rFonts w:ascii="Times New Roman" w:eastAsia="Times New Roman" w:hAnsi="Times New Roman" w:cs="Times New Roman"/>
          <w:sz w:val="18"/>
          <w:lang w:val="en-GB"/>
        </w:rPr>
      </w:pPr>
      <w:r w:rsidRPr="00C84949">
        <w:rPr>
          <w:rFonts w:ascii="Times New Roman" w:eastAsia="Times New Roman" w:hAnsi="Times New Roman" w:cs="Times New Roman"/>
          <w:sz w:val="18"/>
          <w:lang w:val="en-GB"/>
        </w:rPr>
        <w:t xml:space="preserve"> </w:t>
      </w:r>
    </w:p>
    <w:p w:rsidR="00AE486C" w:rsidRPr="00C84949" w:rsidRDefault="00AE486C" w:rsidP="00AE486C">
      <w:pPr>
        <w:spacing w:after="0" w:line="240" w:lineRule="auto"/>
        <w:rPr>
          <w:rFonts w:ascii="Times New Roman" w:eastAsia="Times New Roman" w:hAnsi="Times New Roman" w:cs="Times New Roman"/>
          <w:sz w:val="18"/>
          <w:lang w:val="en-GB"/>
        </w:rPr>
      </w:pPr>
    </w:p>
    <w:p w:rsidR="00AE486C" w:rsidRPr="00C84949" w:rsidRDefault="00AE486C" w:rsidP="00AE486C">
      <w:pPr>
        <w:spacing w:after="0" w:line="240" w:lineRule="auto"/>
        <w:rPr>
          <w:rFonts w:ascii="Times New Roman" w:eastAsia="Times New Roman" w:hAnsi="Times New Roman" w:cs="Times New Roman"/>
          <w:sz w:val="18"/>
          <w:lang w:val="en-GB"/>
        </w:rPr>
      </w:pPr>
    </w:p>
    <w:p w:rsidR="00AE486C" w:rsidRPr="00C84949" w:rsidRDefault="00AE486C" w:rsidP="00AE486C">
      <w:pPr>
        <w:spacing w:after="0" w:line="240" w:lineRule="auto"/>
        <w:rPr>
          <w:rFonts w:ascii="Times New Roman" w:eastAsia="Times New Roman" w:hAnsi="Times New Roman" w:cs="Times New Roman"/>
          <w:sz w:val="18"/>
          <w:lang w:val="en-GB"/>
        </w:rPr>
      </w:pPr>
    </w:p>
    <w:p w:rsidR="00AE486C" w:rsidRPr="00C84949" w:rsidRDefault="00AE486C" w:rsidP="00AE486C">
      <w:pPr>
        <w:spacing w:after="0" w:line="240" w:lineRule="auto"/>
        <w:rPr>
          <w:rFonts w:ascii="Times New Roman" w:eastAsia="Times New Roman" w:hAnsi="Times New Roman" w:cs="Times New Roman"/>
          <w:sz w:val="18"/>
          <w:lang w:val="en-GB"/>
        </w:rPr>
      </w:pPr>
    </w:p>
    <w:p w:rsidR="00AE486C" w:rsidRPr="00C84949" w:rsidRDefault="00AE486C" w:rsidP="00AE486C">
      <w:pPr>
        <w:spacing w:after="0" w:line="240" w:lineRule="auto"/>
        <w:rPr>
          <w:rFonts w:ascii="Times New Roman" w:eastAsia="Times New Roman" w:hAnsi="Times New Roman" w:cs="Times New Roman"/>
          <w:sz w:val="18"/>
          <w:lang w:val="en-GB"/>
        </w:rPr>
      </w:pPr>
    </w:p>
    <w:p w:rsidR="00AE486C" w:rsidRPr="00C84949" w:rsidRDefault="00AE486C" w:rsidP="00AE486C">
      <w:pPr>
        <w:spacing w:after="0" w:line="240" w:lineRule="auto"/>
        <w:rPr>
          <w:rFonts w:ascii="Times New Roman" w:eastAsia="Times New Roman" w:hAnsi="Times New Roman" w:cs="Times New Roman"/>
          <w:sz w:val="18"/>
          <w:lang w:val="en-GB"/>
        </w:rPr>
      </w:pPr>
    </w:p>
    <w:p w:rsidR="00AE486C" w:rsidRPr="00C84949" w:rsidRDefault="00AE486C" w:rsidP="00AE486C">
      <w:pPr>
        <w:spacing w:after="0" w:line="240" w:lineRule="auto"/>
        <w:rPr>
          <w:rFonts w:ascii="Times New Roman" w:eastAsia="Times New Roman" w:hAnsi="Times New Roman" w:cs="Times New Roman"/>
          <w:sz w:val="18"/>
          <w:lang w:val="en-GB"/>
        </w:rPr>
      </w:pPr>
    </w:p>
    <w:p w:rsidR="00AE486C" w:rsidRPr="00C84949" w:rsidRDefault="00AE486C" w:rsidP="00AE486C">
      <w:pPr>
        <w:spacing w:after="0" w:line="240" w:lineRule="auto"/>
        <w:rPr>
          <w:rFonts w:ascii="Times New Roman" w:eastAsia="Times New Roman" w:hAnsi="Times New Roman" w:cs="Times New Roman"/>
          <w:sz w:val="18"/>
          <w:lang w:val="en-GB"/>
        </w:rPr>
      </w:pPr>
    </w:p>
    <w:p w:rsidR="00AE486C" w:rsidRPr="00C84949" w:rsidRDefault="00AE486C" w:rsidP="00AE486C">
      <w:pPr>
        <w:spacing w:after="0" w:line="240" w:lineRule="auto"/>
        <w:rPr>
          <w:rFonts w:ascii="Times New Roman" w:eastAsia="Times New Roman" w:hAnsi="Times New Roman" w:cs="Times New Roman"/>
          <w:sz w:val="18"/>
          <w:lang w:val="en-GB"/>
        </w:rPr>
      </w:pPr>
    </w:p>
    <w:tbl>
      <w:tblPr>
        <w:tblW w:w="0" w:type="auto"/>
        <w:tblInd w:w="14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26"/>
        <w:gridCol w:w="2976"/>
        <w:gridCol w:w="3261"/>
        <w:gridCol w:w="2551"/>
        <w:gridCol w:w="1985"/>
      </w:tblGrid>
      <w:tr w:rsidR="00AE486C" w:rsidRPr="00C84949" w:rsidTr="009D3CE2">
        <w:trPr>
          <w:trHeight w:val="47"/>
        </w:trPr>
        <w:tc>
          <w:tcPr>
            <w:tcW w:w="12299" w:type="dxa"/>
            <w:gridSpan w:val="5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AE48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lang w:val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S1</w:t>
            </w:r>
            <w:r w:rsidRPr="00C84949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C8494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ont. </w:t>
            </w:r>
            <w:r w:rsidRPr="00AE486C">
              <w:rPr>
                <w:rFonts w:ascii="Times New Roman" w:eastAsiaTheme="minorHAnsi" w:hAnsi="Times New Roman" w:cs="Times New Roman"/>
                <w:shd w:val="clear" w:color="auto" w:fill="FFFFFF"/>
                <w:lang w:val="en-GB"/>
              </w:rPr>
              <w:t>Frequency ranking: signs and symptoms, medical history, use of medicines and health care products.</w:t>
            </w:r>
          </w:p>
        </w:tc>
      </w:tr>
      <w:tr w:rsidR="00AE486C" w:rsidRPr="00C84949" w:rsidTr="009D3CE2">
        <w:trPr>
          <w:trHeight w:val="47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Health care setting/ Selected classes of medicine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Signs &amp;symptoms (%) (WHO ATC) (descending frequency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b/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Medical history (WHO ATC) (%) (descending frequency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Medication (WHO ATC) (%) (used before consultation) (descending frequency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b/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Health care products (%) (descending frequency)</w:t>
            </w:r>
          </w:p>
        </w:tc>
      </w:tr>
      <w:tr w:rsidR="00AE486C" w:rsidRPr="00C84949" w:rsidTr="009D3CE2">
        <w:trPr>
          <w:trHeight w:val="47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i/>
                <w:sz w:val="18"/>
                <w:lang w:val="en-GB"/>
              </w:rPr>
              <w:t xml:space="preserve">Ambulatory </w:t>
            </w:r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>Rome (Italy)/</w:t>
            </w:r>
          </w:p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 xml:space="preserve">Anabolic Agents for Systemic Use, Diuretics, Sex Hormones and Modulators of the Genital System, </w:t>
            </w:r>
            <w:proofErr w:type="spellStart"/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>Urologicals</w:t>
            </w:r>
            <w:proofErr w:type="spellEnd"/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737"/>
              <w:gridCol w:w="1985"/>
            </w:tblGrid>
            <w:tr w:rsidR="00AE486C" w:rsidRPr="00C84949" w:rsidTr="009D3CE2">
              <w:trPr>
                <w:trHeight w:val="47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6.7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Nervous system</w:t>
                  </w:r>
                </w:p>
              </w:tc>
            </w:tr>
            <w:tr w:rsidR="00AE486C" w:rsidRPr="00C84949" w:rsidTr="009D3CE2">
              <w:trPr>
                <w:trHeight w:val="47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0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Respiratory system</w:t>
                  </w:r>
                </w:p>
              </w:tc>
            </w:tr>
            <w:tr w:rsidR="00AE486C" w:rsidRPr="00C84949" w:rsidTr="009D3CE2">
              <w:trPr>
                <w:trHeight w:val="47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0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Cardiovascular system</w:t>
                  </w:r>
                </w:p>
              </w:tc>
            </w:tr>
            <w:tr w:rsidR="00AE486C" w:rsidRPr="00C84949" w:rsidTr="009D3CE2">
              <w:trPr>
                <w:trHeight w:val="47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0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Musculo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-skeletal system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813"/>
              <w:gridCol w:w="2193"/>
            </w:tblGrid>
            <w:tr w:rsidR="00AE486C" w:rsidRPr="00C84949" w:rsidTr="009D3CE2">
              <w:trPr>
                <w:trHeight w:val="47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8.3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Cardiovascular system</w:t>
                  </w:r>
                </w:p>
              </w:tc>
            </w:tr>
            <w:tr w:rsidR="00AE486C" w:rsidRPr="00C84949" w:rsidTr="009D3CE2">
              <w:trPr>
                <w:trHeight w:val="47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8.3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Respiratory system</w:t>
                  </w:r>
                </w:p>
              </w:tc>
            </w:tr>
            <w:tr w:rsidR="00AE486C" w:rsidRPr="00C84949" w:rsidTr="009D3CE2">
              <w:trPr>
                <w:trHeight w:val="47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8.3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 xml:space="preserve">Alimentary tract/metabolic 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623"/>
              <w:gridCol w:w="1673"/>
            </w:tblGrid>
            <w:tr w:rsidR="00AE486C" w:rsidRPr="00C84949" w:rsidTr="009D3CE2">
              <w:trPr>
                <w:trHeight w:val="47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6.7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ntihypertensives</w:t>
                  </w:r>
                  <w:proofErr w:type="spellEnd"/>
                </w:p>
              </w:tc>
            </w:tr>
            <w:tr w:rsidR="00AE486C" w:rsidRPr="00C84949" w:rsidTr="009D3CE2">
              <w:trPr>
                <w:trHeight w:val="47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6.7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Genito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-urinary system/sex hormones</w:t>
                  </w:r>
                </w:p>
              </w:tc>
            </w:tr>
            <w:tr w:rsidR="00AE486C" w:rsidRPr="00C84949" w:rsidTr="009D3CE2">
              <w:trPr>
                <w:trHeight w:val="47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1.7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nalgesics</w:t>
                  </w:r>
                </w:p>
              </w:tc>
            </w:tr>
            <w:tr w:rsidR="00AE486C" w:rsidRPr="00C84949" w:rsidTr="009D3CE2">
              <w:trPr>
                <w:trHeight w:val="47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1.7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limentary tract/metabolic preparations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471"/>
              <w:gridCol w:w="1264"/>
            </w:tblGrid>
            <w:tr w:rsidR="00AE486C" w:rsidRPr="00C84949" w:rsidTr="009D3CE2">
              <w:trPr>
                <w:trHeight w:val="47"/>
              </w:trPr>
              <w:tc>
                <w:tcPr>
                  <w:tcW w:w="4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0</w:t>
                  </w:r>
                </w:p>
              </w:tc>
              <w:tc>
                <w:tcPr>
                  <w:tcW w:w="1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Supplements</w:t>
                  </w:r>
                </w:p>
              </w:tc>
            </w:tr>
            <w:tr w:rsidR="00AE486C" w:rsidRPr="00C84949" w:rsidTr="009D3CE2">
              <w:trPr>
                <w:trHeight w:val="47"/>
              </w:trPr>
              <w:tc>
                <w:tcPr>
                  <w:tcW w:w="4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0</w:t>
                  </w:r>
                </w:p>
              </w:tc>
              <w:tc>
                <w:tcPr>
                  <w:tcW w:w="1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Vitamins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 xml:space="preserve">Including: Protein (amino acid) vitamin mix, </w:t>
            </w:r>
            <w:proofErr w:type="spellStart"/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>creatin</w:t>
            </w:r>
            <w:proofErr w:type="spellEnd"/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 xml:space="preserve"> mix, “</w:t>
            </w:r>
            <w:proofErr w:type="spellStart"/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>Thermoburner</w:t>
            </w:r>
            <w:proofErr w:type="spellEnd"/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 xml:space="preserve"> Animal stack” mix. </w:t>
            </w:r>
          </w:p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</w:tr>
      <w:tr w:rsidR="00AE486C" w:rsidRPr="00C84949" w:rsidTr="009D3CE2">
        <w:trPr>
          <w:trHeight w:val="1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i/>
                <w:sz w:val="18"/>
                <w:lang w:val="en-GB"/>
              </w:rPr>
              <w:t xml:space="preserve">In-patient </w:t>
            </w:r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 xml:space="preserve">Aalst (Belgium)/ Anti-obesity Preparations, Anabolic Agents for Systemic Use, Diuretics, Sex Hormones and Modulators of the Genital System, </w:t>
            </w:r>
            <w:proofErr w:type="spellStart"/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>Urologicals</w:t>
            </w:r>
            <w:proofErr w:type="spellEnd"/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>, Psycho-analeptic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737"/>
              <w:gridCol w:w="1985"/>
            </w:tblGrid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54.8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Musculo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-skeletal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1.9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limentary tract/metabolic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 xml:space="preserve">  9.5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Genito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-urinary system/sex hormonal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7.1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Nervous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7.1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Cardiovascular system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813"/>
              <w:gridCol w:w="2193"/>
            </w:tblGrid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3.8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Cardiovascular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9.0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limentary tract/metabolic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9.5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Nervous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9.5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Respiratory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9.5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Musculo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 xml:space="preserve">-skeletal system 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623"/>
              <w:gridCol w:w="1673"/>
            </w:tblGrid>
            <w:tr w:rsidR="00AE486C" w:rsidRPr="00C84949" w:rsidTr="009D3CE2">
              <w:trPr>
                <w:trHeight w:val="1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1.4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ntihypertensives</w:t>
                  </w:r>
                  <w:proofErr w:type="spellEnd"/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1.4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nalgesic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1.9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Psycholeptics</w:t>
                  </w:r>
                  <w:proofErr w:type="spellEnd"/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9.5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nti-</w:t>
                  </w: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infectives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 xml:space="preserve"> for systemic use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9.5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Corticosteroids dermatological preparations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596"/>
              <w:gridCol w:w="1146"/>
            </w:tblGrid>
            <w:tr w:rsidR="00AE486C" w:rsidRPr="00C84949" w:rsidTr="009D3CE2">
              <w:trPr>
                <w:trHeight w:val="1"/>
              </w:trPr>
              <w:tc>
                <w:tcPr>
                  <w:tcW w:w="5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6.7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Supplement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5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4.8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Vitamin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5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rFonts w:ascii="Calibri" w:eastAsia="Calibri" w:hAnsi="Calibri" w:cs="Calibri"/>
                      <w:lang w:val="en-GB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rFonts w:ascii="Calibri" w:eastAsia="Calibri" w:hAnsi="Calibri" w:cs="Calibri"/>
                      <w:lang w:val="en-GB"/>
                    </w:rPr>
                  </w:pP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</w:tr>
      <w:tr w:rsidR="00AE486C" w:rsidRPr="00C84949" w:rsidTr="009D3CE2">
        <w:trPr>
          <w:trHeight w:val="1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i/>
                <w:sz w:val="18"/>
                <w:lang w:val="en-GB"/>
              </w:rPr>
              <w:t>In-patient</w:t>
            </w:r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 xml:space="preserve"> Reykjavík (Iceland)/</w:t>
            </w:r>
          </w:p>
          <w:p w:rsidR="00AE486C" w:rsidRPr="00C84949" w:rsidRDefault="00AE486C" w:rsidP="009D3C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sz w:val="18"/>
                <w:lang w:val="en-GB"/>
              </w:rPr>
              <w:t>Anti-obesity Preparations</w:t>
            </w:r>
          </w:p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737"/>
              <w:gridCol w:w="1985"/>
            </w:tblGrid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6.8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ind w:right="-720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limentary tract/metabolic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4.2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ind w:right="-720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Musculo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-skeletal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8.8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ind w:right="-720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Nervous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7.4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ind w:right="-720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Respiratory system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813"/>
              <w:gridCol w:w="2193"/>
            </w:tblGrid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34.9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limentary tract/metabolic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1.5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Nervous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9.5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Cardiovascular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5.4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Musculo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-skeletal system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623"/>
              <w:gridCol w:w="1673"/>
            </w:tblGrid>
            <w:tr w:rsidR="00AE486C" w:rsidRPr="00C84949" w:rsidTr="009D3CE2">
              <w:trPr>
                <w:trHeight w:val="1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2.1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ntihypertensives</w:t>
                  </w:r>
                  <w:proofErr w:type="spellEnd"/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21.5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Psycholeptics</w:t>
                  </w:r>
                  <w:proofErr w:type="spellEnd"/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10.1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Alimentary tract / metabolic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..6.7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Thyroid therapy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596"/>
              <w:gridCol w:w="1146"/>
            </w:tblGrid>
            <w:tr w:rsidR="00AE486C" w:rsidRPr="00C84949" w:rsidTr="009D3CE2">
              <w:trPr>
                <w:trHeight w:val="1"/>
              </w:trPr>
              <w:tc>
                <w:tcPr>
                  <w:tcW w:w="5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57.7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sz w:val="18"/>
                      <w:lang w:val="en-GB"/>
                    </w:rPr>
                    <w:t>Vitamins &amp; Supplements (Combi)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5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rFonts w:ascii="Calibri" w:eastAsia="Calibri" w:hAnsi="Calibri" w:cs="Calibri"/>
                      <w:lang w:val="en-GB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rFonts w:ascii="Calibri" w:eastAsia="Calibri" w:hAnsi="Calibri" w:cs="Calibri"/>
                      <w:lang w:val="en-GB"/>
                    </w:rPr>
                  </w:pP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</w:tr>
    </w:tbl>
    <w:p w:rsidR="00AE486C" w:rsidRPr="00C84949" w:rsidRDefault="00AE486C" w:rsidP="00AE486C">
      <w:pPr>
        <w:rPr>
          <w:lang w:val="en-GB"/>
        </w:rPr>
      </w:pPr>
    </w:p>
    <w:p w:rsidR="00AE486C" w:rsidRDefault="00AE486C" w:rsidP="00AE486C">
      <w:pPr>
        <w:rPr>
          <w:rFonts w:ascii="Times New Roman" w:hAnsi="Times New Roman" w:cs="Times New Roman"/>
          <w:lang w:val="en-GB"/>
        </w:rPr>
      </w:pPr>
    </w:p>
    <w:p w:rsidR="00AE486C" w:rsidRPr="00AE486C" w:rsidRDefault="00AE486C" w:rsidP="00AE486C">
      <w:pPr>
        <w:spacing w:line="360" w:lineRule="auto"/>
        <w:rPr>
          <w:rFonts w:ascii="Times New Roman" w:eastAsiaTheme="minorHAnsi" w:hAnsi="Times New Roman" w:cs="Times New Roman"/>
          <w:shd w:val="clear" w:color="auto" w:fill="FFFFFF"/>
          <w:lang w:val="en-GB"/>
        </w:rPr>
      </w:pPr>
      <w:proofErr w:type="gramStart"/>
      <w:r w:rsidRPr="00C84949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1</w:t>
      </w:r>
      <w:r w:rsidRPr="00C84949">
        <w:rPr>
          <w:rFonts w:ascii="Times New Roman" w:hAnsi="Times New Roman" w:cs="Times New Roman"/>
          <w:lang w:val="en-GB"/>
        </w:rPr>
        <w:t xml:space="preserve"> cont. </w:t>
      </w:r>
      <w:r w:rsidRPr="00AE486C">
        <w:rPr>
          <w:rFonts w:ascii="Times New Roman" w:eastAsiaTheme="minorHAnsi" w:hAnsi="Times New Roman" w:cs="Times New Roman"/>
          <w:shd w:val="clear" w:color="auto" w:fill="FFFFFF"/>
          <w:lang w:val="en-GB"/>
        </w:rPr>
        <w:t>Frequency ranking: signs and symptoms, medical history, use of medicines and health care products.</w:t>
      </w:r>
      <w:proofErr w:type="gramEnd"/>
    </w:p>
    <w:tbl>
      <w:tblPr>
        <w:tblW w:w="0" w:type="auto"/>
        <w:tblInd w:w="14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26"/>
        <w:gridCol w:w="2976"/>
        <w:gridCol w:w="3261"/>
        <w:gridCol w:w="2551"/>
        <w:gridCol w:w="1985"/>
      </w:tblGrid>
      <w:tr w:rsidR="00AE486C" w:rsidRPr="00C84949" w:rsidTr="009D3CE2">
        <w:trPr>
          <w:trHeight w:val="1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  <w:bookmarkStart w:id="0" w:name="_GoBack"/>
            <w:bookmarkEnd w:id="0"/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Health care setting/ Selected classes of medicine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Signs &amp;symptoms (%) (WHO ATC) (descending frequency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b/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Medical history (WHO ATC) (%) (descending frequency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Medication (WHO ATC) (%) (used before consultation) (descending frequency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b/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sz w:val="18"/>
                <w:lang w:val="en-GB"/>
              </w:rPr>
              <w:t>Health care products (%) (descending frequency)</w:t>
            </w:r>
          </w:p>
        </w:tc>
      </w:tr>
      <w:tr w:rsidR="00AE486C" w:rsidRPr="00C84949" w:rsidTr="009D3CE2">
        <w:trPr>
          <w:trHeight w:val="1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E486C" w:rsidRPr="00C84949" w:rsidRDefault="00AE486C" w:rsidP="009D3CE2">
            <w:pPr>
              <w:spacing w:after="0" w:line="240" w:lineRule="auto"/>
              <w:rPr>
                <w:color w:val="1F497D" w:themeColor="text2"/>
                <w:lang w:val="en-GB"/>
              </w:rPr>
            </w:pPr>
            <w:r w:rsidRPr="00C84949">
              <w:rPr>
                <w:rFonts w:ascii="Times New Roman" w:eastAsia="Times New Roman" w:hAnsi="Times New Roman" w:cs="Times New Roman"/>
                <w:b/>
                <w:color w:val="1F497D" w:themeColor="text2"/>
                <w:sz w:val="18"/>
                <w:lang w:val="en-GB"/>
              </w:rPr>
              <w:t>Total (%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737"/>
              <w:gridCol w:w="1985"/>
            </w:tblGrid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21.8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ind w:right="-720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Musculo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-skeletal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16.2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ind w:right="-720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Alimentary tract/metabolic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14.8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ind w:right="-720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Respiratory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7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14.6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ind w:right="-720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Nervous system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813"/>
              <w:gridCol w:w="2193"/>
            </w:tblGrid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24.3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Alimentary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18.1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Cardiovascular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10.2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Musculo</w:t>
                  </w:r>
                  <w:proofErr w:type="spellEnd"/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-skeletal system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8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..9.7</w:t>
                  </w:r>
                </w:p>
              </w:tc>
              <w:tc>
                <w:tcPr>
                  <w:tcW w:w="21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Nervous system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623"/>
              <w:gridCol w:w="1673"/>
            </w:tblGrid>
            <w:tr w:rsidR="00AE486C" w:rsidRPr="00C84949" w:rsidTr="009D3CE2">
              <w:trPr>
                <w:trHeight w:val="1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13.2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Antihypertensives</w:t>
                  </w:r>
                  <w:proofErr w:type="spellEnd"/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13.2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proofErr w:type="spellStart"/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Psycholeptics</w:t>
                  </w:r>
                  <w:proofErr w:type="spellEnd"/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..5.7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Analgesic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6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..4.3</w:t>
                  </w:r>
                </w:p>
              </w:tc>
              <w:tc>
                <w:tcPr>
                  <w:tcW w:w="1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Alimentary tract / metabolic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tbl>
            <w:tblPr>
              <w:tblW w:w="0" w:type="auto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596"/>
              <w:gridCol w:w="1146"/>
            </w:tblGrid>
            <w:tr w:rsidR="00AE486C" w:rsidRPr="00C84949" w:rsidTr="009D3CE2">
              <w:trPr>
                <w:trHeight w:val="1"/>
              </w:trPr>
              <w:tc>
                <w:tcPr>
                  <w:tcW w:w="5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23.2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Vitamins &amp; Supplements (Combi)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5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.8.1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Supplement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5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.7.5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Vitamin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5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.3.2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Herbal preparations</w:t>
                  </w:r>
                </w:p>
              </w:tc>
            </w:tr>
            <w:tr w:rsidR="00AE486C" w:rsidRPr="00C84949" w:rsidTr="009D3CE2">
              <w:trPr>
                <w:trHeight w:val="1"/>
              </w:trPr>
              <w:tc>
                <w:tcPr>
                  <w:tcW w:w="5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.1.6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000000" w:fill="FFFFFF"/>
                  <w:tcMar>
                    <w:left w:w="108" w:type="dxa"/>
                    <w:right w:w="108" w:type="dxa"/>
                  </w:tcMar>
                </w:tcPr>
                <w:p w:rsidR="00AE486C" w:rsidRPr="00C84949" w:rsidRDefault="00AE486C" w:rsidP="009D3CE2">
                  <w:pPr>
                    <w:spacing w:after="0" w:line="240" w:lineRule="auto"/>
                    <w:rPr>
                      <w:lang w:val="en-GB"/>
                    </w:rPr>
                  </w:pPr>
                  <w:r w:rsidRPr="00C84949">
                    <w:rPr>
                      <w:rFonts w:ascii="Times New Roman" w:eastAsia="Times New Roman" w:hAnsi="Times New Roman" w:cs="Times New Roman"/>
                      <w:color w:val="1F497D"/>
                      <w:sz w:val="18"/>
                      <w:lang w:val="en-GB"/>
                    </w:rPr>
                    <w:t>Herbals (Erectile dysfunction)</w:t>
                  </w:r>
                </w:p>
              </w:tc>
            </w:tr>
          </w:tbl>
          <w:p w:rsidR="00AE486C" w:rsidRPr="00C84949" w:rsidRDefault="00AE486C" w:rsidP="009D3CE2">
            <w:pPr>
              <w:spacing w:after="0" w:line="240" w:lineRule="auto"/>
              <w:rPr>
                <w:lang w:val="en-GB"/>
              </w:rPr>
            </w:pPr>
          </w:p>
        </w:tc>
      </w:tr>
    </w:tbl>
    <w:p w:rsidR="0058627E" w:rsidRPr="00150124" w:rsidRDefault="0058627E" w:rsidP="00AE486C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</w:p>
    <w:sectPr w:rsidR="0058627E" w:rsidRPr="00150124" w:rsidSect="00F85C8F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2771" w:rsidRDefault="00DC2771" w:rsidP="00716443">
      <w:pPr>
        <w:spacing w:after="0" w:line="240" w:lineRule="auto"/>
      </w:pPr>
      <w:r>
        <w:separator/>
      </w:r>
    </w:p>
  </w:endnote>
  <w:endnote w:type="continuationSeparator" w:id="0">
    <w:p w:rsidR="00DC2771" w:rsidRDefault="00DC2771" w:rsidP="00716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2771" w:rsidRDefault="00DC2771" w:rsidP="00716443">
    <w:pPr>
      <w:spacing w:before="100" w:beforeAutospacing="1" w:after="100" w:afterAutospacing="1" w:line="240" w:lineRule="auto"/>
      <w:rPr>
        <w:rFonts w:ascii="Times New Roman" w:hAnsi="Times New Roman"/>
      </w:rPr>
    </w:pPr>
  </w:p>
  <w:p w:rsidR="00DC2771" w:rsidRPr="00C84949" w:rsidRDefault="00AE486C" w:rsidP="00060999">
    <w:pPr>
      <w:spacing w:before="100" w:beforeAutospacing="1" w:after="100" w:afterAutospacing="1" w:line="240" w:lineRule="auto"/>
      <w:jc w:val="center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-528334977"/>
        <w:docPartObj>
          <w:docPartGallery w:val="Page Numbers (Bottom of Page)"/>
          <w:docPartUnique/>
        </w:docPartObj>
      </w:sdtPr>
      <w:sdtEndPr/>
      <w:sdtContent>
        <w:r w:rsidR="00DC2771" w:rsidRPr="00C84949">
          <w:rPr>
            <w:rFonts w:ascii="Times New Roman" w:hAnsi="Times New Roman" w:cs="Times New Roman"/>
          </w:rPr>
          <w:fldChar w:fldCharType="begin"/>
        </w:r>
        <w:r w:rsidR="00DC2771" w:rsidRPr="00C84949">
          <w:rPr>
            <w:rFonts w:ascii="Times New Roman" w:hAnsi="Times New Roman" w:cs="Times New Roman"/>
          </w:rPr>
          <w:instrText xml:space="preserve"> PAGE   \* MERGEFORMAT </w:instrText>
        </w:r>
        <w:r w:rsidR="00DC2771" w:rsidRPr="00C8494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</w:t>
        </w:r>
        <w:r w:rsidR="00DC2771" w:rsidRPr="00C84949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DC2771" w:rsidRDefault="00DC277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2771" w:rsidRDefault="00DC2771" w:rsidP="00716443">
      <w:pPr>
        <w:spacing w:after="0" w:line="240" w:lineRule="auto"/>
      </w:pPr>
      <w:r>
        <w:separator/>
      </w:r>
    </w:p>
  </w:footnote>
  <w:footnote w:type="continuationSeparator" w:id="0">
    <w:p w:rsidR="00DC2771" w:rsidRDefault="00DC2771" w:rsidP="007164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F7706C"/>
    <w:multiLevelType w:val="multilevel"/>
    <w:tmpl w:val="79ECE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B4C"/>
    <w:rsid w:val="000021B8"/>
    <w:rsid w:val="000269C7"/>
    <w:rsid w:val="00056CEC"/>
    <w:rsid w:val="00060999"/>
    <w:rsid w:val="00083040"/>
    <w:rsid w:val="00090E9A"/>
    <w:rsid w:val="000B68DB"/>
    <w:rsid w:val="0011293E"/>
    <w:rsid w:val="00126193"/>
    <w:rsid w:val="00150124"/>
    <w:rsid w:val="00154A99"/>
    <w:rsid w:val="00183921"/>
    <w:rsid w:val="001E6314"/>
    <w:rsid w:val="002114A5"/>
    <w:rsid w:val="00243CFF"/>
    <w:rsid w:val="0026254C"/>
    <w:rsid w:val="002B0379"/>
    <w:rsid w:val="002C4AA1"/>
    <w:rsid w:val="002E788D"/>
    <w:rsid w:val="00320F8E"/>
    <w:rsid w:val="00350B7D"/>
    <w:rsid w:val="003668EF"/>
    <w:rsid w:val="003D3D32"/>
    <w:rsid w:val="003D6607"/>
    <w:rsid w:val="003E22A9"/>
    <w:rsid w:val="003E4802"/>
    <w:rsid w:val="00447056"/>
    <w:rsid w:val="00452692"/>
    <w:rsid w:val="00454BB8"/>
    <w:rsid w:val="00464491"/>
    <w:rsid w:val="0047585A"/>
    <w:rsid w:val="0049790E"/>
    <w:rsid w:val="004B65EC"/>
    <w:rsid w:val="004D6EC0"/>
    <w:rsid w:val="00505A4D"/>
    <w:rsid w:val="00522BEF"/>
    <w:rsid w:val="00533DF3"/>
    <w:rsid w:val="0053677D"/>
    <w:rsid w:val="0057167B"/>
    <w:rsid w:val="0058627E"/>
    <w:rsid w:val="005A2169"/>
    <w:rsid w:val="005F76CF"/>
    <w:rsid w:val="00603196"/>
    <w:rsid w:val="0060503B"/>
    <w:rsid w:val="00626954"/>
    <w:rsid w:val="0064048F"/>
    <w:rsid w:val="00640A20"/>
    <w:rsid w:val="00650523"/>
    <w:rsid w:val="00655958"/>
    <w:rsid w:val="00657D30"/>
    <w:rsid w:val="00661914"/>
    <w:rsid w:val="006A4C86"/>
    <w:rsid w:val="006E15BF"/>
    <w:rsid w:val="006F63E6"/>
    <w:rsid w:val="00716443"/>
    <w:rsid w:val="007200D8"/>
    <w:rsid w:val="007227A3"/>
    <w:rsid w:val="00733B50"/>
    <w:rsid w:val="00742B4C"/>
    <w:rsid w:val="00775CE7"/>
    <w:rsid w:val="007D4547"/>
    <w:rsid w:val="007D7043"/>
    <w:rsid w:val="00816408"/>
    <w:rsid w:val="008928C9"/>
    <w:rsid w:val="008A53DA"/>
    <w:rsid w:val="008C002B"/>
    <w:rsid w:val="008C1B84"/>
    <w:rsid w:val="008D1E19"/>
    <w:rsid w:val="008D745C"/>
    <w:rsid w:val="00906D0B"/>
    <w:rsid w:val="00920E3E"/>
    <w:rsid w:val="00927BF8"/>
    <w:rsid w:val="00945F7A"/>
    <w:rsid w:val="009645C1"/>
    <w:rsid w:val="009B58E9"/>
    <w:rsid w:val="009D0B8F"/>
    <w:rsid w:val="009E580F"/>
    <w:rsid w:val="009E7F26"/>
    <w:rsid w:val="00A152D2"/>
    <w:rsid w:val="00A1747B"/>
    <w:rsid w:val="00A46489"/>
    <w:rsid w:val="00A520A5"/>
    <w:rsid w:val="00A61BB8"/>
    <w:rsid w:val="00A80531"/>
    <w:rsid w:val="00A956E5"/>
    <w:rsid w:val="00AE486C"/>
    <w:rsid w:val="00B55A97"/>
    <w:rsid w:val="00B6699D"/>
    <w:rsid w:val="00B73A26"/>
    <w:rsid w:val="00B81EFC"/>
    <w:rsid w:val="00B870D7"/>
    <w:rsid w:val="00B87B68"/>
    <w:rsid w:val="00B9015C"/>
    <w:rsid w:val="00BD178C"/>
    <w:rsid w:val="00BE6570"/>
    <w:rsid w:val="00C04F53"/>
    <w:rsid w:val="00C810EA"/>
    <w:rsid w:val="00C84949"/>
    <w:rsid w:val="00CB6084"/>
    <w:rsid w:val="00CE44D5"/>
    <w:rsid w:val="00CE60CB"/>
    <w:rsid w:val="00D4501D"/>
    <w:rsid w:val="00D61C01"/>
    <w:rsid w:val="00D9448A"/>
    <w:rsid w:val="00DA065A"/>
    <w:rsid w:val="00DC2771"/>
    <w:rsid w:val="00DD5E15"/>
    <w:rsid w:val="00E14EA2"/>
    <w:rsid w:val="00E4542D"/>
    <w:rsid w:val="00F00202"/>
    <w:rsid w:val="00F47B40"/>
    <w:rsid w:val="00F50892"/>
    <w:rsid w:val="00F56BD2"/>
    <w:rsid w:val="00F625C9"/>
    <w:rsid w:val="00F85C8F"/>
    <w:rsid w:val="00F961A7"/>
    <w:rsid w:val="00FA591B"/>
    <w:rsid w:val="00FB04D9"/>
    <w:rsid w:val="00FE2508"/>
    <w:rsid w:val="00FF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16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6443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716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6443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50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503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14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14A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14A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14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14A5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0021B8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2619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2619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2619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16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6443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716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6443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50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503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14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14A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14A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14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14A5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0021B8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2619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2619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2619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4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34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6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60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CAECD2-60C2-4560-8DB6-DD8C9498C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</Words>
  <Characters>405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Studentenversion</Company>
  <LinksUpToDate>false</LinksUpToDate>
  <CharactersWithSpaces>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n</dc:creator>
  <cp:lastModifiedBy>Walser Sabine</cp:lastModifiedBy>
  <cp:revision>5</cp:revision>
  <cp:lastPrinted>2017-03-19T14:09:00Z</cp:lastPrinted>
  <dcterms:created xsi:type="dcterms:W3CDTF">2017-03-30T17:58:00Z</dcterms:created>
  <dcterms:modified xsi:type="dcterms:W3CDTF">2017-04-04T16:27:00Z</dcterms:modified>
</cp:coreProperties>
</file>